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033DB" w14:textId="340D0894" w:rsidR="00AF619F" w:rsidRDefault="00B24181">
      <w:r>
        <w:t>Multimedia Appendix 1</w:t>
      </w:r>
      <w:r w:rsidR="00E042AB">
        <w:t xml:space="preserve">: </w:t>
      </w:r>
      <w:r w:rsidR="00AF619F">
        <w:t>Focus group questions</w:t>
      </w:r>
    </w:p>
    <w:p w14:paraId="09286FFE" w14:textId="68B9A900" w:rsidR="00381580" w:rsidRDefault="00C74D20">
      <w:r>
        <w:t>Pre SSI Questions:</w:t>
      </w:r>
    </w:p>
    <w:p w14:paraId="7384B260" w14:textId="77777777" w:rsidR="00C74D20" w:rsidRPr="00C74D20" w:rsidRDefault="00C74D20" w:rsidP="00C74D20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Style w:val="Strong"/>
          <w:rFonts w:ascii="Arial" w:hAnsi="Arial" w:cs="Arial"/>
          <w:b w:val="0"/>
          <w:bCs w:val="0"/>
          <w:iCs/>
          <w:color w:val="000000"/>
          <w:sz w:val="22"/>
          <w:szCs w:val="22"/>
        </w:rPr>
      </w:pPr>
      <w:r w:rsidRPr="00C74D20">
        <w:rPr>
          <w:rStyle w:val="Strong"/>
          <w:rFonts w:ascii="Arial" w:hAnsi="Arial" w:cs="Arial"/>
          <w:b w:val="0"/>
          <w:bCs w:val="0"/>
          <w:iCs/>
          <w:color w:val="000000"/>
          <w:sz w:val="22"/>
          <w:szCs w:val="22"/>
        </w:rPr>
        <w:t>Have you learned about using social media in safe ways?  If so, where (in school, in groups, with a medical provider, online etc.)?</w:t>
      </w:r>
    </w:p>
    <w:p w14:paraId="44BC09C8" w14:textId="77777777" w:rsidR="00C74D20" w:rsidRPr="00D01C9D" w:rsidRDefault="00C74D20" w:rsidP="00C74D20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ascii="Arial" w:hAnsi="Arial" w:cs="Arial"/>
          <w:sz w:val="22"/>
          <w:szCs w:val="22"/>
        </w:rPr>
      </w:pPr>
      <w:r w:rsidRPr="00D01C9D">
        <w:rPr>
          <w:rFonts w:ascii="Arial" w:hAnsi="Arial" w:cs="Arial"/>
          <w:sz w:val="22"/>
          <w:szCs w:val="22"/>
        </w:rPr>
        <w:t>Are there things that you have done to try to change your social media use?</w:t>
      </w:r>
    </w:p>
    <w:p w14:paraId="7CD00FB3" w14:textId="77777777" w:rsidR="00C74D20" w:rsidRDefault="00C74D20" w:rsidP="00C74D20">
      <w:pPr>
        <w:pStyle w:val="ListParagraph"/>
        <w:numPr>
          <w:ilvl w:val="0"/>
          <w:numId w:val="1"/>
        </w:numPr>
        <w:shd w:val="clear" w:color="auto" w:fill="FFFFFF"/>
        <w:spacing w:beforeAutospacing="1" w:after="0" w:afterAutospacing="1" w:line="240" w:lineRule="auto"/>
        <w:rPr>
          <w:rFonts w:ascii="Arial" w:hAnsi="Arial" w:cs="Arial"/>
          <w:sz w:val="22"/>
          <w:szCs w:val="22"/>
        </w:rPr>
      </w:pPr>
      <w:r w:rsidRPr="00D01C9D">
        <w:rPr>
          <w:rFonts w:ascii="Arial" w:hAnsi="Arial" w:cs="Arial"/>
          <w:sz w:val="22"/>
          <w:szCs w:val="22"/>
        </w:rPr>
        <w:t>Do you talk with your parent or caregiver about your social media use?</w:t>
      </w:r>
    </w:p>
    <w:p w14:paraId="53645E2C" w14:textId="59BEEAB0" w:rsidR="00C74D20" w:rsidRPr="00C74D20" w:rsidRDefault="00C74D20" w:rsidP="00C74D20">
      <w:pPr>
        <w:shd w:val="clear" w:color="auto" w:fill="FFFFFF"/>
        <w:spacing w:beforeAutospacing="1" w:after="0" w:afterAutospacing="1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ost SSI Questions:</w:t>
      </w:r>
    </w:p>
    <w:p w14:paraId="4CE7B48E" w14:textId="77777777" w:rsidR="00C74D20" w:rsidRPr="00032FCC" w:rsidRDefault="00C74D20" w:rsidP="00C74D20">
      <w:pPr>
        <w:shd w:val="clear" w:color="auto" w:fill="FFFFFF"/>
        <w:spacing w:beforeAutospacing="1" w:afterAutospacing="1"/>
        <w:rPr>
          <w:rFonts w:ascii="Arial" w:eastAsia="Times New Roman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b/>
          <w:color w:val="000000"/>
          <w:sz w:val="22"/>
          <w:szCs w:val="22"/>
        </w:rPr>
        <w:t>Questions adapted from the Program Feedback Scale</w:t>
      </w:r>
      <w:r w:rsidRPr="00032FCC">
        <w:rPr>
          <w:rFonts w:ascii="Arial" w:hAnsi="Arial" w:cs="Arial"/>
          <w:color w:val="000000"/>
          <w:sz w:val="22"/>
          <w:szCs w:val="22"/>
        </w:rPr>
        <w:t>:</w:t>
      </w:r>
    </w:p>
    <w:p w14:paraId="700682A6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Did you enjoy this single session intervention?  Why or why not?</w:t>
      </w:r>
    </w:p>
    <w:p w14:paraId="44CF1D0E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 xml:space="preserve">What did you like about the single session intervention? </w:t>
      </w:r>
    </w:p>
    <w:p w14:paraId="589A7A93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What would you change</w:t>
      </w:r>
      <w:r>
        <w:rPr>
          <w:rFonts w:ascii="Arial" w:hAnsi="Arial" w:cs="Arial"/>
          <w:color w:val="000000"/>
          <w:sz w:val="22"/>
          <w:szCs w:val="22"/>
        </w:rPr>
        <w:t>/improve</w:t>
      </w:r>
      <w:r w:rsidRPr="00032FCC">
        <w:rPr>
          <w:rFonts w:ascii="Arial" w:hAnsi="Arial" w:cs="Arial"/>
          <w:color w:val="000000"/>
          <w:sz w:val="22"/>
          <w:szCs w:val="22"/>
        </w:rPr>
        <w:t xml:space="preserve"> about the single session intervention? </w:t>
      </w:r>
    </w:p>
    <w:p w14:paraId="395D4719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Did you understand this single session intervention?  Why or why not?</w:t>
      </w:r>
    </w:p>
    <w:p w14:paraId="4A7D60EC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Was doing the single session intervention easy to do? Why or why not?</w:t>
      </w:r>
    </w:p>
    <w:p w14:paraId="46FC2B94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 xml:space="preserve">Would you be able to focus during the single session intervention? Why or why not? </w:t>
      </w:r>
    </w:p>
    <w:p w14:paraId="5320B18B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Do you think that the single session intervention would be helpful to other people your age? Why or why not?</w:t>
      </w:r>
    </w:p>
    <w:p w14:paraId="2848071A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 xml:space="preserve">Would you recommend this single session intervention to a friend? Why or why not? </w:t>
      </w:r>
    </w:p>
    <w:p w14:paraId="6E452F9B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Do you agree with the message of the single session intervention? Why or why not?</w:t>
      </w:r>
    </w:p>
    <w:p w14:paraId="6F40523B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ind w:left="360"/>
        <w:rPr>
          <w:rFonts w:ascii="Arial" w:hAnsi="Arial" w:cs="Arial"/>
          <w:color w:val="000000"/>
          <w:sz w:val="22"/>
          <w:szCs w:val="22"/>
        </w:rPr>
      </w:pPr>
    </w:p>
    <w:p w14:paraId="119F841E" w14:textId="45AF99B0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032FCC">
        <w:rPr>
          <w:rFonts w:ascii="Arial" w:hAnsi="Arial" w:cs="Arial"/>
          <w:b/>
          <w:color w:val="000000"/>
          <w:sz w:val="22"/>
          <w:szCs w:val="22"/>
        </w:rPr>
        <w:t>Content questions</w:t>
      </w:r>
      <w:r>
        <w:rPr>
          <w:rFonts w:ascii="Arial" w:hAnsi="Arial" w:cs="Arial"/>
          <w:b/>
          <w:color w:val="000000"/>
          <w:sz w:val="22"/>
          <w:szCs w:val="22"/>
        </w:rPr>
        <w:t>:</w:t>
      </w:r>
    </w:p>
    <w:p w14:paraId="2F9C2EEB" w14:textId="4BD63991" w:rsidR="00C74D20" w:rsidRP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C74D20">
        <w:rPr>
          <w:rFonts w:ascii="Arial" w:hAnsi="Arial" w:cs="Arial"/>
          <w:color w:val="000000"/>
          <w:sz w:val="22"/>
          <w:szCs w:val="22"/>
        </w:rPr>
        <w:t>What are your initial reactions to the content of this single session intervention?</w:t>
      </w:r>
    </w:p>
    <w:p w14:paraId="15C0B3CE" w14:textId="77777777" w:rsidR="00C74D20" w:rsidRP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C74D20">
        <w:rPr>
          <w:rFonts w:ascii="Arial" w:hAnsi="Arial" w:cs="Arial"/>
          <w:color w:val="000000"/>
          <w:sz w:val="22"/>
          <w:szCs w:val="22"/>
        </w:rPr>
        <w:t>Did the stories seem real and relatable?  Why or why not?</w:t>
      </w:r>
    </w:p>
    <w:p w14:paraId="1CBEB5C9" w14:textId="77777777" w:rsidR="00C74D20" w:rsidRP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C74D20">
        <w:rPr>
          <w:rFonts w:ascii="Arial" w:hAnsi="Arial" w:cs="Arial"/>
          <w:color w:val="000000"/>
          <w:sz w:val="22"/>
          <w:szCs w:val="22"/>
        </w:rPr>
        <w:t>Was the number of stories about right or would you prefer to have more or less?</w:t>
      </w:r>
    </w:p>
    <w:p w14:paraId="5B50B297" w14:textId="77777777" w:rsidR="00C74D20" w:rsidRP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C74D20">
        <w:rPr>
          <w:rFonts w:ascii="Arial" w:hAnsi="Arial" w:cs="Arial"/>
          <w:color w:val="000000"/>
          <w:sz w:val="22"/>
          <w:szCs w:val="22"/>
        </w:rPr>
        <w:t xml:space="preserve">What do you think about the phrasing/wording throughout?  Were there any instances where you thought words or phrases should be changed (either because they were wrong or not the words/phrases youth use today </w:t>
      </w:r>
      <w:proofErr w:type="spellStart"/>
      <w:r w:rsidRPr="00C74D20">
        <w:rPr>
          <w:rFonts w:ascii="Arial" w:hAnsi="Arial" w:cs="Arial"/>
          <w:color w:val="000000"/>
          <w:sz w:val="22"/>
          <w:szCs w:val="22"/>
        </w:rPr>
        <w:t>etc</w:t>
      </w:r>
      <w:proofErr w:type="spellEnd"/>
      <w:r w:rsidRPr="00C74D20">
        <w:rPr>
          <w:rFonts w:ascii="Arial" w:hAnsi="Arial" w:cs="Arial"/>
          <w:color w:val="000000"/>
          <w:sz w:val="22"/>
          <w:szCs w:val="22"/>
        </w:rPr>
        <w:t>)</w:t>
      </w:r>
    </w:p>
    <w:p w14:paraId="41E02B23" w14:textId="77777777" w:rsidR="00C74D20" w:rsidRP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C74D20">
        <w:rPr>
          <w:rFonts w:ascii="Arial" w:hAnsi="Arial" w:cs="Arial"/>
          <w:color w:val="000000"/>
          <w:sz w:val="22"/>
          <w:szCs w:val="22"/>
        </w:rPr>
        <w:t>What is your opinion about the images and videos used in the single session intervention?</w:t>
      </w:r>
    </w:p>
    <w:p w14:paraId="4FE3C737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bCs/>
          <w:color w:val="000000"/>
          <w:sz w:val="22"/>
          <w:szCs w:val="22"/>
        </w:rPr>
        <w:t>Is there anything about "being a teenager/young adult in the year 2024" that this activity may not fully consider or is not relevant to?</w:t>
      </w:r>
    </w:p>
    <w:p w14:paraId="705E593A" w14:textId="77777777" w:rsid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Is there any way we could make this activity more relevant to youth?</w:t>
      </w:r>
    </w:p>
    <w:p w14:paraId="6E91F483" w14:textId="77777777" w:rsidR="00C74D20" w:rsidRPr="0054668D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Did you learn something new while going through this single session intervention?</w:t>
      </w:r>
    </w:p>
    <w:p w14:paraId="705E3BC0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6A271FD2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032FCC">
        <w:rPr>
          <w:rFonts w:ascii="Arial" w:hAnsi="Arial" w:cs="Arial"/>
          <w:b/>
          <w:color w:val="000000"/>
          <w:sz w:val="22"/>
          <w:szCs w:val="22"/>
        </w:rPr>
        <w:t>Practical questions:</w:t>
      </w:r>
    </w:p>
    <w:p w14:paraId="79FCAADB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6D337F27" w14:textId="69B78906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Do you like the overall look/aesthetic of the single session intervention?</w:t>
      </w:r>
    </w:p>
    <w:p w14:paraId="6BA1F513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Was the single session intervention too long, too short, or just about the right length?</w:t>
      </w:r>
    </w:p>
    <w:p w14:paraId="3F43C81F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What feedback do you have about the logo?</w:t>
      </w:r>
    </w:p>
    <w:p w14:paraId="26612E98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7945552E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032FCC">
        <w:rPr>
          <w:rFonts w:ascii="Arial" w:hAnsi="Arial" w:cs="Arial"/>
          <w:b/>
          <w:color w:val="000000"/>
          <w:sz w:val="22"/>
          <w:szCs w:val="22"/>
        </w:rPr>
        <w:t>Implementation questions:</w:t>
      </w:r>
    </w:p>
    <w:p w14:paraId="73E1CF5A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38DCA376" w14:textId="47849694" w:rsid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032FCC">
        <w:rPr>
          <w:rFonts w:ascii="Arial" w:hAnsi="Arial" w:cs="Arial"/>
          <w:color w:val="000000"/>
          <w:sz w:val="22"/>
          <w:szCs w:val="22"/>
        </w:rPr>
        <w:t>How should this single session intervention be implemented? (Linked to a social media post, or stand-alone website, sent as a link via e-mail from school etc.)</w:t>
      </w:r>
    </w:p>
    <w:p w14:paraId="0377B1C6" w14:textId="77777777" w:rsidR="00C74D20" w:rsidRPr="00032FCC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What do you think will be the overall impact of doing this single session intervention for a person?  How could it be more impactful?</w:t>
      </w:r>
    </w:p>
    <w:p w14:paraId="21EBAC7C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6944C352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032FCC">
        <w:rPr>
          <w:rFonts w:ascii="Arial" w:hAnsi="Arial" w:cs="Arial"/>
          <w:b/>
          <w:color w:val="000000"/>
          <w:sz w:val="22"/>
          <w:szCs w:val="22"/>
        </w:rPr>
        <w:t>Other questions:</w:t>
      </w:r>
    </w:p>
    <w:p w14:paraId="0E061C6D" w14:textId="77777777" w:rsidR="00C74D20" w:rsidRPr="00032FCC" w:rsidRDefault="00C74D20" w:rsidP="00C74D20">
      <w:pPr>
        <w:pStyle w:val="xmsonormal"/>
        <w:shd w:val="clear" w:color="auto" w:fill="FFFFFF"/>
        <w:spacing w:before="0" w:beforeAutospacing="0" w:after="0" w:afterAutospacing="0"/>
        <w:ind w:left="360"/>
        <w:rPr>
          <w:rFonts w:ascii="Arial" w:hAnsi="Arial" w:cs="Arial"/>
          <w:color w:val="000000"/>
          <w:sz w:val="22"/>
          <w:szCs w:val="22"/>
        </w:rPr>
      </w:pPr>
    </w:p>
    <w:p w14:paraId="1B7D29D6" w14:textId="02C292C2" w:rsid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What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would </w:t>
      </w:r>
      <w:r w:rsidRPr="00032FCC">
        <w:rPr>
          <w:rFonts w:ascii="Arial" w:hAnsi="Arial" w:cs="Arial"/>
          <w:color w:val="000000"/>
          <w:sz w:val="22"/>
          <w:szCs w:val="22"/>
        </w:rPr>
        <w:t>you would</w:t>
      </w:r>
      <w:proofErr w:type="gramEnd"/>
      <w:r w:rsidRPr="00032FCC">
        <w:rPr>
          <w:rFonts w:ascii="Arial" w:hAnsi="Arial" w:cs="Arial"/>
          <w:color w:val="000000"/>
          <w:sz w:val="22"/>
          <w:szCs w:val="22"/>
        </w:rPr>
        <w:t xml:space="preserve"> like to get out of an intervention designed to help people with their social media use?  </w:t>
      </w:r>
    </w:p>
    <w:p w14:paraId="2BBABEFA" w14:textId="77777777" w:rsid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D01C9D">
        <w:rPr>
          <w:rFonts w:ascii="Arial" w:hAnsi="Arial" w:cs="Arial"/>
          <w:color w:val="000000"/>
          <w:sz w:val="22"/>
          <w:szCs w:val="22"/>
        </w:rPr>
        <w:t>Are there other topics that would be more helpful that we didn’t include?</w:t>
      </w:r>
    </w:p>
    <w:p w14:paraId="363D3431" w14:textId="77777777" w:rsidR="00C74D20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D01C9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ould you do this single session intervention again on your own time? Why or why not?</w:t>
      </w:r>
    </w:p>
    <w:p w14:paraId="65081E8E" w14:textId="77777777" w:rsidR="00C74D20" w:rsidRPr="00D01C9D" w:rsidRDefault="00C74D20" w:rsidP="00C74D20">
      <w:pPr>
        <w:pStyle w:val="xmsonormal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D01C9D">
        <w:rPr>
          <w:rFonts w:ascii="Arial" w:hAnsi="Arial" w:cs="Arial"/>
          <w:color w:val="000000"/>
          <w:sz w:val="22"/>
          <w:szCs w:val="22"/>
        </w:rPr>
        <w:t>What are your overall reactions to this single session intervention?</w:t>
      </w:r>
    </w:p>
    <w:p w14:paraId="7A6799D0" w14:textId="77777777" w:rsidR="00C74D20" w:rsidRDefault="00C74D20"/>
    <w:sectPr w:rsidR="00C74D20" w:rsidSect="00917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235B6"/>
    <w:multiLevelType w:val="multilevel"/>
    <w:tmpl w:val="2DE2B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B4623"/>
    <w:multiLevelType w:val="hybridMultilevel"/>
    <w:tmpl w:val="CF02F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612ED"/>
    <w:multiLevelType w:val="multilevel"/>
    <w:tmpl w:val="2DE2B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B934F2"/>
    <w:multiLevelType w:val="multilevel"/>
    <w:tmpl w:val="E3DE38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AA5301"/>
    <w:multiLevelType w:val="multilevel"/>
    <w:tmpl w:val="E3DE38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887288"/>
    <w:multiLevelType w:val="hybridMultilevel"/>
    <w:tmpl w:val="EC3682E6"/>
    <w:lvl w:ilvl="0" w:tplc="4E56D1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38958596">
    <w:abstractNumId w:val="1"/>
  </w:num>
  <w:num w:numId="2" w16cid:durableId="1133904281">
    <w:abstractNumId w:val="2"/>
  </w:num>
  <w:num w:numId="3" w16cid:durableId="1643584780">
    <w:abstractNumId w:val="0"/>
  </w:num>
  <w:num w:numId="4" w16cid:durableId="2055226369">
    <w:abstractNumId w:val="4"/>
  </w:num>
  <w:num w:numId="5" w16cid:durableId="345249033">
    <w:abstractNumId w:val="3"/>
  </w:num>
  <w:num w:numId="6" w16cid:durableId="14702485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35"/>
    <w:rsid w:val="00052643"/>
    <w:rsid w:val="001241F0"/>
    <w:rsid w:val="002876AF"/>
    <w:rsid w:val="003329B7"/>
    <w:rsid w:val="00381580"/>
    <w:rsid w:val="003940B8"/>
    <w:rsid w:val="009171EE"/>
    <w:rsid w:val="00921995"/>
    <w:rsid w:val="00987535"/>
    <w:rsid w:val="00A203C2"/>
    <w:rsid w:val="00AF619F"/>
    <w:rsid w:val="00B24181"/>
    <w:rsid w:val="00C74D20"/>
    <w:rsid w:val="00D16ABC"/>
    <w:rsid w:val="00E042AB"/>
    <w:rsid w:val="00E855F6"/>
    <w:rsid w:val="00F5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FD379"/>
  <w15:chartTrackingRefBased/>
  <w15:docId w15:val="{78E0487E-370D-924E-9431-D0DE6E8B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5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5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5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5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53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74D20"/>
    <w:rPr>
      <w:b/>
      <w:bCs/>
    </w:rPr>
  </w:style>
  <w:style w:type="paragraph" w:customStyle="1" w:styleId="xmsonormal">
    <w:name w:val="x_msonormal"/>
    <w:basedOn w:val="Normal"/>
    <w:rsid w:val="00C74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ness</dc:creator>
  <cp:keywords/>
  <dc:description/>
  <cp:lastModifiedBy>Laura McReynolds</cp:lastModifiedBy>
  <cp:revision>3</cp:revision>
  <dcterms:created xsi:type="dcterms:W3CDTF">2025-11-10T13:52:00Z</dcterms:created>
  <dcterms:modified xsi:type="dcterms:W3CDTF">2026-02-04T04:06:00Z</dcterms:modified>
</cp:coreProperties>
</file>